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5164" w:rsidRDefault="00BB5164" w:rsidP="00BB5164">
      <w:pPr>
        <w:spacing w:line="240" w:lineRule="auto"/>
        <w:ind w:firstLine="0"/>
        <w:rPr>
          <w:b/>
        </w:rPr>
      </w:pPr>
      <w:r>
        <w:rPr>
          <w:b/>
        </w:rPr>
        <w:t>S2 Table: Offspring questionnaire information – Alcohol consumpt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847"/>
        <w:gridCol w:w="3847"/>
        <w:gridCol w:w="3847"/>
        <w:gridCol w:w="3847"/>
      </w:tblGrid>
      <w:tr w:rsidR="00BB5164" w:rsidTr="003548F2">
        <w:tc>
          <w:tcPr>
            <w:tcW w:w="1250" w:type="pct"/>
            <w:vAlign w:val="center"/>
          </w:tcPr>
          <w:p w:rsidR="00BB5164" w:rsidRDefault="00BB5164" w:rsidP="003548F2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rPr>
                <w:b/>
              </w:rPr>
              <w:t>Time point</w:t>
            </w:r>
          </w:p>
        </w:tc>
        <w:tc>
          <w:tcPr>
            <w:tcW w:w="1250" w:type="pct"/>
            <w:vAlign w:val="center"/>
          </w:tcPr>
          <w:p w:rsidR="00BB5164" w:rsidRDefault="00BB5164" w:rsidP="003548F2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rPr>
                <w:b/>
              </w:rPr>
              <w:t>Question asked</w:t>
            </w:r>
          </w:p>
        </w:tc>
        <w:tc>
          <w:tcPr>
            <w:tcW w:w="1250" w:type="pct"/>
            <w:vAlign w:val="center"/>
          </w:tcPr>
          <w:p w:rsidR="00BB5164" w:rsidRDefault="00BB5164" w:rsidP="003548F2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rPr>
                <w:b/>
              </w:rPr>
              <w:t>Answer given</w:t>
            </w:r>
          </w:p>
        </w:tc>
        <w:tc>
          <w:tcPr>
            <w:tcW w:w="1250" w:type="pct"/>
            <w:vAlign w:val="center"/>
          </w:tcPr>
          <w:p w:rsidR="00BB5164" w:rsidRDefault="00BB5164" w:rsidP="003548F2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rPr>
                <w:b/>
              </w:rPr>
              <w:t>Variable derivation</w:t>
            </w:r>
          </w:p>
        </w:tc>
      </w:tr>
      <w:tr w:rsidR="00BB5164" w:rsidTr="003548F2">
        <w:tc>
          <w:tcPr>
            <w:tcW w:w="1250" w:type="pct"/>
            <w:vAlign w:val="center"/>
          </w:tcPr>
          <w:p w:rsidR="00BB5164" w:rsidRDefault="00BB5164" w:rsidP="003548F2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rPr>
                <w:b/>
              </w:rPr>
              <w:t>15 years (C)</w:t>
            </w:r>
          </w:p>
        </w:tc>
        <w:tc>
          <w:tcPr>
            <w:tcW w:w="1250" w:type="pct"/>
            <w:vAlign w:val="center"/>
          </w:tcPr>
          <w:p w:rsidR="00BB5164" w:rsidRDefault="00BB5164" w:rsidP="00BB5164">
            <w:pPr>
              <w:pStyle w:val="ListParagraph"/>
              <w:numPr>
                <w:ilvl w:val="0"/>
                <w:numId w:val="7"/>
              </w:numPr>
              <w:spacing w:line="240" w:lineRule="auto"/>
              <w:jc w:val="center"/>
            </w:pPr>
            <w:r>
              <w:t>How regularly have you had a drink containing alcohol?</w:t>
            </w:r>
          </w:p>
          <w:p w:rsidR="00BB5164" w:rsidRPr="00903044" w:rsidRDefault="00BB5164" w:rsidP="00BB5164">
            <w:pPr>
              <w:pStyle w:val="ListParagraph"/>
              <w:numPr>
                <w:ilvl w:val="0"/>
                <w:numId w:val="7"/>
              </w:numPr>
              <w:spacing w:line="240" w:lineRule="auto"/>
              <w:jc w:val="center"/>
            </w:pPr>
            <w:r>
              <w:t>How many drinks do you have on a typical drinking day</w:t>
            </w:r>
          </w:p>
        </w:tc>
        <w:tc>
          <w:tcPr>
            <w:tcW w:w="1250" w:type="pct"/>
            <w:vAlign w:val="center"/>
          </w:tcPr>
          <w:p w:rsidR="00BB5164" w:rsidRDefault="00BB5164" w:rsidP="00BB5164">
            <w:pPr>
              <w:pStyle w:val="ListParagraph"/>
              <w:numPr>
                <w:ilvl w:val="0"/>
                <w:numId w:val="8"/>
              </w:numPr>
              <w:spacing w:line="240" w:lineRule="auto"/>
              <w:jc w:val="center"/>
            </w:pPr>
            <w:r w:rsidRPr="00FD2604">
              <w:t>Never, Tried once or twice, used sometimes never now, less than once p/w, 1/2 days p/w, &gt;2 days p/w, every day</w:t>
            </w:r>
          </w:p>
          <w:p w:rsidR="00BB5164" w:rsidRPr="00FD2604" w:rsidRDefault="00BB5164" w:rsidP="00BB5164">
            <w:pPr>
              <w:pStyle w:val="ListParagraph"/>
              <w:numPr>
                <w:ilvl w:val="0"/>
                <w:numId w:val="8"/>
              </w:numPr>
              <w:spacing w:line="240" w:lineRule="auto"/>
              <w:jc w:val="center"/>
            </w:pPr>
            <w:r>
              <w:t>Participant provided a number</w:t>
            </w:r>
          </w:p>
        </w:tc>
        <w:tc>
          <w:tcPr>
            <w:tcW w:w="1250" w:type="pct"/>
            <w:vAlign w:val="center"/>
          </w:tcPr>
          <w:p w:rsidR="00BB5164" w:rsidRDefault="00BB5164" w:rsidP="00BB5164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</w:pPr>
            <w:r>
              <w:t>Recoded as 0, 0, 0, 0.5, 1.5, 4, 7</w:t>
            </w:r>
          </w:p>
          <w:p w:rsidR="00BB5164" w:rsidRPr="00903044" w:rsidRDefault="00BB5164" w:rsidP="00BB5164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</w:pPr>
            <w:r>
              <w:t xml:space="preserve">Multiplied by (a) to get a measure of units consumed per week </w:t>
            </w:r>
          </w:p>
        </w:tc>
      </w:tr>
      <w:tr w:rsidR="00BB5164" w:rsidTr="003548F2">
        <w:tc>
          <w:tcPr>
            <w:tcW w:w="1250" w:type="pct"/>
            <w:vAlign w:val="center"/>
          </w:tcPr>
          <w:p w:rsidR="00BB5164" w:rsidRDefault="00BB5164" w:rsidP="003548F2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rPr>
                <w:b/>
              </w:rPr>
              <w:t>16 years (Q)</w:t>
            </w:r>
          </w:p>
        </w:tc>
        <w:tc>
          <w:tcPr>
            <w:tcW w:w="1250" w:type="pct"/>
            <w:vMerge w:val="restart"/>
            <w:vAlign w:val="center"/>
          </w:tcPr>
          <w:p w:rsidR="00BB5164" w:rsidRDefault="00BB5164" w:rsidP="00BB5164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</w:pPr>
            <w:r w:rsidRPr="00903044">
              <w:t>How</w:t>
            </w:r>
            <w:r>
              <w:t xml:space="preserve"> often do you have a drink containing alcohol?</w:t>
            </w:r>
          </w:p>
          <w:p w:rsidR="00BB5164" w:rsidRPr="00903044" w:rsidRDefault="00BB5164" w:rsidP="00BB5164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</w:pPr>
            <w:r>
              <w:t>How many units containing alcohol do you have on a typical day when you are drinking?</w:t>
            </w:r>
          </w:p>
        </w:tc>
        <w:tc>
          <w:tcPr>
            <w:tcW w:w="1250" w:type="pct"/>
            <w:vMerge w:val="restart"/>
            <w:vAlign w:val="center"/>
          </w:tcPr>
          <w:p w:rsidR="00BB5164" w:rsidRDefault="00BB5164" w:rsidP="00BB5164">
            <w:pPr>
              <w:pStyle w:val="ListParagraph"/>
              <w:numPr>
                <w:ilvl w:val="0"/>
                <w:numId w:val="5"/>
              </w:numPr>
              <w:spacing w:line="240" w:lineRule="auto"/>
              <w:jc w:val="center"/>
            </w:pPr>
            <w:r>
              <w:t>Never, monthly or less, 2-4 times a month, 2-3 times a week, 4+ times a week</w:t>
            </w:r>
          </w:p>
          <w:p w:rsidR="00BB5164" w:rsidRPr="00903044" w:rsidRDefault="00BB5164" w:rsidP="00BB5164">
            <w:pPr>
              <w:pStyle w:val="ListParagraph"/>
              <w:numPr>
                <w:ilvl w:val="0"/>
                <w:numId w:val="5"/>
              </w:numPr>
              <w:spacing w:line="240" w:lineRule="auto"/>
              <w:jc w:val="center"/>
            </w:pPr>
            <w:r>
              <w:t>1-2, 3-4, 5-6, 7-9, 10+</w:t>
            </w:r>
          </w:p>
        </w:tc>
        <w:tc>
          <w:tcPr>
            <w:tcW w:w="1250" w:type="pct"/>
            <w:vMerge w:val="restart"/>
            <w:vAlign w:val="center"/>
          </w:tcPr>
          <w:p w:rsidR="00BB5164" w:rsidRDefault="00BB5164" w:rsidP="00BB5164">
            <w:pPr>
              <w:pStyle w:val="ListParagraph"/>
              <w:numPr>
                <w:ilvl w:val="0"/>
                <w:numId w:val="6"/>
              </w:numPr>
              <w:spacing w:line="240" w:lineRule="auto"/>
              <w:jc w:val="center"/>
            </w:pPr>
            <w:r>
              <w:t>Recoded to 0, 0.25, 0.75, 2.5, 4 to represent number of days consumed alcohol per week</w:t>
            </w:r>
          </w:p>
          <w:p w:rsidR="00BB5164" w:rsidRDefault="00BB5164" w:rsidP="00BB5164">
            <w:pPr>
              <w:pStyle w:val="ListParagraph"/>
              <w:numPr>
                <w:ilvl w:val="0"/>
                <w:numId w:val="6"/>
              </w:numPr>
              <w:spacing w:line="240" w:lineRule="auto"/>
              <w:jc w:val="center"/>
            </w:pPr>
            <w:r>
              <w:t>Recoded as 1.5, 3.5, 5.5, 8, 10</w:t>
            </w:r>
          </w:p>
          <w:p w:rsidR="00BB5164" w:rsidRPr="00903044" w:rsidRDefault="00BB5164" w:rsidP="00BB5164">
            <w:pPr>
              <w:pStyle w:val="ListParagraph"/>
              <w:numPr>
                <w:ilvl w:val="0"/>
                <w:numId w:val="6"/>
              </w:numPr>
              <w:spacing w:line="240" w:lineRule="auto"/>
              <w:jc w:val="center"/>
            </w:pPr>
            <w:r>
              <w:t>Multiply (a) and (b) to obtained measure of weekly units per week</w:t>
            </w:r>
          </w:p>
        </w:tc>
      </w:tr>
      <w:tr w:rsidR="00BB5164" w:rsidTr="003548F2">
        <w:tc>
          <w:tcPr>
            <w:tcW w:w="1250" w:type="pct"/>
            <w:vAlign w:val="center"/>
          </w:tcPr>
          <w:p w:rsidR="00BB5164" w:rsidRDefault="00BB5164" w:rsidP="003548F2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rPr>
                <w:b/>
              </w:rPr>
              <w:t>17 years (C)</w:t>
            </w:r>
          </w:p>
        </w:tc>
        <w:tc>
          <w:tcPr>
            <w:tcW w:w="1250" w:type="pct"/>
            <w:vMerge/>
            <w:vAlign w:val="center"/>
          </w:tcPr>
          <w:p w:rsidR="00BB5164" w:rsidRPr="00903044" w:rsidRDefault="00BB5164" w:rsidP="00BB5164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</w:pPr>
          </w:p>
        </w:tc>
        <w:tc>
          <w:tcPr>
            <w:tcW w:w="1250" w:type="pct"/>
            <w:vMerge/>
            <w:vAlign w:val="center"/>
          </w:tcPr>
          <w:p w:rsidR="00BB5164" w:rsidRPr="00903044" w:rsidRDefault="00BB5164" w:rsidP="00BB5164">
            <w:pPr>
              <w:pStyle w:val="ListParagraph"/>
              <w:numPr>
                <w:ilvl w:val="0"/>
                <w:numId w:val="5"/>
              </w:numPr>
              <w:spacing w:line="240" w:lineRule="auto"/>
              <w:jc w:val="center"/>
            </w:pPr>
          </w:p>
        </w:tc>
        <w:tc>
          <w:tcPr>
            <w:tcW w:w="1250" w:type="pct"/>
            <w:vMerge/>
            <w:vAlign w:val="center"/>
          </w:tcPr>
          <w:p w:rsidR="00BB5164" w:rsidRPr="00903044" w:rsidRDefault="00BB5164" w:rsidP="00BB5164">
            <w:pPr>
              <w:pStyle w:val="ListParagraph"/>
              <w:numPr>
                <w:ilvl w:val="0"/>
                <w:numId w:val="6"/>
              </w:numPr>
              <w:spacing w:line="240" w:lineRule="auto"/>
              <w:jc w:val="center"/>
            </w:pPr>
          </w:p>
        </w:tc>
      </w:tr>
      <w:tr w:rsidR="00BB5164" w:rsidTr="003548F2">
        <w:trPr>
          <w:trHeight w:val="841"/>
        </w:trPr>
        <w:tc>
          <w:tcPr>
            <w:tcW w:w="1250" w:type="pct"/>
            <w:vAlign w:val="center"/>
          </w:tcPr>
          <w:p w:rsidR="00BB5164" w:rsidRDefault="00BB5164" w:rsidP="003548F2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rPr>
                <w:b/>
              </w:rPr>
              <w:t>18 years (Q)</w:t>
            </w:r>
          </w:p>
        </w:tc>
        <w:tc>
          <w:tcPr>
            <w:tcW w:w="1250" w:type="pct"/>
            <w:vMerge/>
            <w:vAlign w:val="center"/>
          </w:tcPr>
          <w:p w:rsidR="00BB5164" w:rsidRPr="00903044" w:rsidRDefault="00BB5164" w:rsidP="00BB5164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</w:pPr>
          </w:p>
        </w:tc>
        <w:tc>
          <w:tcPr>
            <w:tcW w:w="1250" w:type="pct"/>
            <w:vMerge/>
            <w:vAlign w:val="center"/>
          </w:tcPr>
          <w:p w:rsidR="00BB5164" w:rsidRPr="00903044" w:rsidRDefault="00BB5164" w:rsidP="00BB5164">
            <w:pPr>
              <w:pStyle w:val="ListParagraph"/>
              <w:numPr>
                <w:ilvl w:val="0"/>
                <w:numId w:val="5"/>
              </w:numPr>
              <w:spacing w:line="240" w:lineRule="auto"/>
              <w:jc w:val="center"/>
            </w:pPr>
          </w:p>
        </w:tc>
        <w:tc>
          <w:tcPr>
            <w:tcW w:w="1250" w:type="pct"/>
            <w:vMerge/>
            <w:vAlign w:val="center"/>
          </w:tcPr>
          <w:p w:rsidR="00BB5164" w:rsidRPr="00903044" w:rsidRDefault="00BB5164" w:rsidP="00BB5164">
            <w:pPr>
              <w:pStyle w:val="ListParagraph"/>
              <w:numPr>
                <w:ilvl w:val="0"/>
                <w:numId w:val="6"/>
              </w:numPr>
              <w:spacing w:line="240" w:lineRule="auto"/>
              <w:jc w:val="center"/>
            </w:pPr>
          </w:p>
        </w:tc>
      </w:tr>
      <w:tr w:rsidR="00BB5164" w:rsidTr="003548F2">
        <w:tc>
          <w:tcPr>
            <w:tcW w:w="1250" w:type="pct"/>
            <w:vAlign w:val="center"/>
          </w:tcPr>
          <w:p w:rsidR="00BB5164" w:rsidRDefault="00BB5164" w:rsidP="003548F2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rPr>
                <w:b/>
              </w:rPr>
              <w:t>21 years (Q)</w:t>
            </w:r>
          </w:p>
        </w:tc>
        <w:tc>
          <w:tcPr>
            <w:tcW w:w="1250" w:type="pct"/>
            <w:vMerge/>
            <w:vAlign w:val="center"/>
          </w:tcPr>
          <w:p w:rsidR="00BB5164" w:rsidRPr="00903044" w:rsidRDefault="00BB5164" w:rsidP="003548F2">
            <w:pPr>
              <w:spacing w:line="240" w:lineRule="auto"/>
              <w:ind w:firstLine="0"/>
              <w:jc w:val="center"/>
            </w:pPr>
          </w:p>
        </w:tc>
        <w:tc>
          <w:tcPr>
            <w:tcW w:w="1250" w:type="pct"/>
            <w:vMerge/>
            <w:vAlign w:val="center"/>
          </w:tcPr>
          <w:p w:rsidR="00BB5164" w:rsidRPr="00903044" w:rsidRDefault="00BB5164" w:rsidP="003548F2">
            <w:pPr>
              <w:spacing w:line="240" w:lineRule="auto"/>
              <w:ind w:firstLine="0"/>
              <w:jc w:val="center"/>
            </w:pPr>
          </w:p>
        </w:tc>
        <w:tc>
          <w:tcPr>
            <w:tcW w:w="1250" w:type="pct"/>
            <w:vMerge/>
            <w:vAlign w:val="center"/>
          </w:tcPr>
          <w:p w:rsidR="00BB5164" w:rsidRPr="00903044" w:rsidRDefault="00BB5164" w:rsidP="003548F2">
            <w:pPr>
              <w:tabs>
                <w:tab w:val="left" w:pos="1155"/>
              </w:tabs>
              <w:spacing w:line="240" w:lineRule="auto"/>
              <w:ind w:firstLine="0"/>
              <w:jc w:val="center"/>
            </w:pPr>
          </w:p>
        </w:tc>
      </w:tr>
    </w:tbl>
    <w:p w:rsidR="00BB5164" w:rsidRDefault="00BB5164" w:rsidP="00BB5164">
      <w:pPr>
        <w:spacing w:line="240" w:lineRule="auto"/>
        <w:ind w:firstLine="0"/>
      </w:pPr>
      <w:r>
        <w:t xml:space="preserve">All offspring’s time points represent the age at which the questionnaire/clinic was administered </w:t>
      </w:r>
    </w:p>
    <w:p w:rsidR="00BB5164" w:rsidRDefault="00BB5164" w:rsidP="00BB5164">
      <w:pPr>
        <w:spacing w:line="240" w:lineRule="auto"/>
        <w:ind w:firstLine="0"/>
      </w:pPr>
      <w:r>
        <w:t xml:space="preserve">At </w:t>
      </w:r>
      <w:proofErr w:type="spellStart"/>
      <w:r>
        <w:t>all time</w:t>
      </w:r>
      <w:proofErr w:type="spellEnd"/>
      <w:r>
        <w:t xml:space="preserve"> points, participants were informed that a glass is the equivalent of a single measure (1oz) of spirit, ½ pint of beer or cider or a small glass (125ml) of wine. </w:t>
      </w:r>
    </w:p>
    <w:p w:rsidR="00BB5164" w:rsidRDefault="00BB5164" w:rsidP="00BB5164">
      <w:pPr>
        <w:spacing w:line="240" w:lineRule="auto"/>
        <w:ind w:firstLine="0"/>
      </w:pPr>
      <w:r>
        <w:t>(C) = data collected during a clinic session; (Q) data collected using a postal questionnaire</w:t>
      </w:r>
    </w:p>
    <w:p w:rsidR="0022402A" w:rsidRPr="00BB5164" w:rsidRDefault="0022402A" w:rsidP="00BB5164">
      <w:bookmarkStart w:id="0" w:name="_GoBack"/>
      <w:bookmarkEnd w:id="0"/>
    </w:p>
    <w:sectPr w:rsidR="0022402A" w:rsidRPr="00BB5164" w:rsidSect="00FC78B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0F5150"/>
    <w:multiLevelType w:val="hybridMultilevel"/>
    <w:tmpl w:val="1B0858FC"/>
    <w:lvl w:ilvl="0" w:tplc="E64ECDB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1B1F62"/>
    <w:multiLevelType w:val="hybridMultilevel"/>
    <w:tmpl w:val="73BA1E30"/>
    <w:lvl w:ilvl="0" w:tplc="3DD460D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92015D"/>
    <w:multiLevelType w:val="hybridMultilevel"/>
    <w:tmpl w:val="98904B72"/>
    <w:lvl w:ilvl="0" w:tplc="96800FF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4A076E"/>
    <w:multiLevelType w:val="hybridMultilevel"/>
    <w:tmpl w:val="04A20DE0"/>
    <w:lvl w:ilvl="0" w:tplc="84F404D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27309C"/>
    <w:multiLevelType w:val="hybridMultilevel"/>
    <w:tmpl w:val="961C2590"/>
    <w:lvl w:ilvl="0" w:tplc="5FA0012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52412F3"/>
    <w:multiLevelType w:val="hybridMultilevel"/>
    <w:tmpl w:val="53822686"/>
    <w:lvl w:ilvl="0" w:tplc="909C3AE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385317A"/>
    <w:multiLevelType w:val="hybridMultilevel"/>
    <w:tmpl w:val="1E645626"/>
    <w:lvl w:ilvl="0" w:tplc="5226CF6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7F27FFE"/>
    <w:multiLevelType w:val="hybridMultilevel"/>
    <w:tmpl w:val="BF90883C"/>
    <w:lvl w:ilvl="0" w:tplc="0D2253C8">
      <w:start w:val="1"/>
      <w:numFmt w:val="lowerLetter"/>
      <w:lvlText w:val="(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A602044"/>
    <w:multiLevelType w:val="hybridMultilevel"/>
    <w:tmpl w:val="20B8BC48"/>
    <w:lvl w:ilvl="0" w:tplc="DCE82B7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7"/>
  </w:num>
  <w:num w:numId="4">
    <w:abstractNumId w:val="8"/>
  </w:num>
  <w:num w:numId="5">
    <w:abstractNumId w:val="5"/>
  </w:num>
  <w:num w:numId="6">
    <w:abstractNumId w:val="6"/>
  </w:num>
  <w:num w:numId="7">
    <w:abstractNumId w:val="3"/>
  </w:num>
  <w:num w:numId="8">
    <w:abstractNumId w:val="2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78B8"/>
    <w:rsid w:val="00015A92"/>
    <w:rsid w:val="00027268"/>
    <w:rsid w:val="0005351C"/>
    <w:rsid w:val="00077B87"/>
    <w:rsid w:val="00085428"/>
    <w:rsid w:val="000B0F56"/>
    <w:rsid w:val="000E5089"/>
    <w:rsid w:val="000F0CC1"/>
    <w:rsid w:val="001017FC"/>
    <w:rsid w:val="00101C4B"/>
    <w:rsid w:val="001C619B"/>
    <w:rsid w:val="0022402A"/>
    <w:rsid w:val="0023155E"/>
    <w:rsid w:val="00244A1B"/>
    <w:rsid w:val="0024789C"/>
    <w:rsid w:val="00271CFB"/>
    <w:rsid w:val="00296E4F"/>
    <w:rsid w:val="002B570C"/>
    <w:rsid w:val="002B5B58"/>
    <w:rsid w:val="002D64AB"/>
    <w:rsid w:val="002E01BD"/>
    <w:rsid w:val="002E3CD5"/>
    <w:rsid w:val="003A2CCA"/>
    <w:rsid w:val="003F26B7"/>
    <w:rsid w:val="003F4709"/>
    <w:rsid w:val="00460F92"/>
    <w:rsid w:val="004D2728"/>
    <w:rsid w:val="004E03A2"/>
    <w:rsid w:val="004F5417"/>
    <w:rsid w:val="00504621"/>
    <w:rsid w:val="0056256A"/>
    <w:rsid w:val="005B1AB6"/>
    <w:rsid w:val="005D0364"/>
    <w:rsid w:val="005E05A7"/>
    <w:rsid w:val="005E75C1"/>
    <w:rsid w:val="005E7F9C"/>
    <w:rsid w:val="00641061"/>
    <w:rsid w:val="00652679"/>
    <w:rsid w:val="00680220"/>
    <w:rsid w:val="006A00BC"/>
    <w:rsid w:val="006C3628"/>
    <w:rsid w:val="007077D9"/>
    <w:rsid w:val="00731BF0"/>
    <w:rsid w:val="00763BF0"/>
    <w:rsid w:val="0077505B"/>
    <w:rsid w:val="007C08C6"/>
    <w:rsid w:val="007D1161"/>
    <w:rsid w:val="007E023F"/>
    <w:rsid w:val="007F2196"/>
    <w:rsid w:val="008203C1"/>
    <w:rsid w:val="0082256D"/>
    <w:rsid w:val="008472E0"/>
    <w:rsid w:val="00852A25"/>
    <w:rsid w:val="00884937"/>
    <w:rsid w:val="008C6A8D"/>
    <w:rsid w:val="00953A78"/>
    <w:rsid w:val="009A07DB"/>
    <w:rsid w:val="009B24B6"/>
    <w:rsid w:val="00A861C1"/>
    <w:rsid w:val="00A92B58"/>
    <w:rsid w:val="00B65203"/>
    <w:rsid w:val="00B71510"/>
    <w:rsid w:val="00B7711D"/>
    <w:rsid w:val="00B853E4"/>
    <w:rsid w:val="00B95E9A"/>
    <w:rsid w:val="00BA156A"/>
    <w:rsid w:val="00BB5164"/>
    <w:rsid w:val="00BD5ACE"/>
    <w:rsid w:val="00BF6DD6"/>
    <w:rsid w:val="00C03F6A"/>
    <w:rsid w:val="00C543BE"/>
    <w:rsid w:val="00C726E3"/>
    <w:rsid w:val="00C77474"/>
    <w:rsid w:val="00CF64DB"/>
    <w:rsid w:val="00D14965"/>
    <w:rsid w:val="00D204F4"/>
    <w:rsid w:val="00DB62DF"/>
    <w:rsid w:val="00E0340F"/>
    <w:rsid w:val="00E27ACB"/>
    <w:rsid w:val="00E72EA6"/>
    <w:rsid w:val="00E7747A"/>
    <w:rsid w:val="00E859B2"/>
    <w:rsid w:val="00F70228"/>
    <w:rsid w:val="00FB506D"/>
    <w:rsid w:val="00FC6E0E"/>
    <w:rsid w:val="00FC78B8"/>
    <w:rsid w:val="00FE6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A94778-2157-45A3-A019-F12AD0245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78B8"/>
    <w:pPr>
      <w:spacing w:after="0" w:line="480" w:lineRule="auto"/>
      <w:ind w:firstLine="567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78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C78B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4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3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Taylor</dc:creator>
  <cp:keywords/>
  <dc:description/>
  <cp:lastModifiedBy>M Taylor</cp:lastModifiedBy>
  <cp:revision>2</cp:revision>
  <dcterms:created xsi:type="dcterms:W3CDTF">2016-10-10T15:30:00Z</dcterms:created>
  <dcterms:modified xsi:type="dcterms:W3CDTF">2016-10-10T15:30:00Z</dcterms:modified>
</cp:coreProperties>
</file>